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2102"/>
        <w:gridCol w:w="649"/>
        <w:gridCol w:w="807"/>
        <w:gridCol w:w="200"/>
        <w:gridCol w:w="2102"/>
        <w:gridCol w:w="649"/>
        <w:gridCol w:w="808"/>
      </w:tblGrid>
      <w:tr w:rsidR="006B6128" w:rsidRPr="00D57B68" w:rsidTr="00537A5E">
        <w:trPr>
          <w:trHeight w:val="347"/>
        </w:trPr>
        <w:tc>
          <w:tcPr>
            <w:tcW w:w="7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DAS</w:t>
            </w:r>
          </w:p>
        </w:tc>
        <w:tc>
          <w:tcPr>
            <w:tcW w:w="20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201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20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2018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6128" w:rsidRPr="000E1DB2" w:rsidRDefault="006B6128" w:rsidP="00537A5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Precipitatio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W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WW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Precipitatio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W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WW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4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1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2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28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0E1DB2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E1DB2">
              <w:rPr>
                <w:rFonts w:eastAsia="Times New Roman" w:cs="Times New Roman"/>
                <w:szCs w:val="24"/>
                <w:lang w:eastAsia="pt-BR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1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3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8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42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49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3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56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1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63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9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7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9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77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84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7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9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4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98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2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0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4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12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19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0</w:t>
            </w:r>
          </w:p>
        </w:tc>
      </w:tr>
      <w:tr w:rsidR="006B6128" w:rsidRPr="00D57B68" w:rsidTr="00537A5E">
        <w:trPr>
          <w:trHeight w:val="313"/>
        </w:trPr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 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3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6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3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 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4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69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28" w:rsidRPr="00D57B68" w:rsidRDefault="006B6128" w:rsidP="00537A5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D57B68">
              <w:rPr>
                <w:rFonts w:eastAsia="Times New Roman" w:cs="Times New Roman"/>
                <w:szCs w:val="24"/>
                <w:lang w:val="pt-BR" w:eastAsia="pt-BR"/>
              </w:rPr>
              <w:t>187</w:t>
            </w:r>
          </w:p>
        </w:tc>
      </w:tr>
    </w:tbl>
    <w:p w:rsidR="00B7617E" w:rsidRDefault="00B7617E">
      <w:bookmarkStart w:id="0" w:name="_GoBack"/>
      <w:bookmarkEnd w:id="0"/>
    </w:p>
    <w:sectPr w:rsidR="00B76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2C"/>
    <w:rsid w:val="00211A2C"/>
    <w:rsid w:val="006B6128"/>
    <w:rsid w:val="00B7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72E682-3EA5-4282-A779-A798656F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12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1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</cp:revision>
  <dcterms:created xsi:type="dcterms:W3CDTF">2020-06-23T20:46:00Z</dcterms:created>
  <dcterms:modified xsi:type="dcterms:W3CDTF">2020-06-23T20:47:00Z</dcterms:modified>
</cp:coreProperties>
</file>